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D39E01" w14:textId="77777777" w:rsidR="00EC5C38" w:rsidRPr="00DA6194" w:rsidRDefault="00EC5C38" w:rsidP="00EF255C">
      <w:pPr>
        <w:spacing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A6194">
        <w:rPr>
          <w:rFonts w:ascii="Times New Roman" w:hAnsi="Times New Roman" w:cs="Times New Roman"/>
          <w:b/>
          <w:sz w:val="24"/>
          <w:szCs w:val="24"/>
          <w:lang w:val="en-US"/>
        </w:rPr>
        <w:t>Appendix 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DA619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terview guide</w:t>
      </w:r>
    </w:p>
    <w:p w14:paraId="66615A96" w14:textId="77777777" w:rsidR="00EC5C38" w:rsidRPr="00DA6194" w:rsidRDefault="00EC5C38" w:rsidP="00EF255C">
      <w:pPr>
        <w:spacing w:line="276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A6194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Opening question</w:t>
      </w:r>
      <w:r w:rsidRPr="00DA6194">
        <w:rPr>
          <w:rFonts w:ascii="Times New Roman" w:eastAsia="Times New Roman" w:hAnsi="Times New Roman" w:cs="Times New Roman"/>
          <w:sz w:val="24"/>
          <w:szCs w:val="24"/>
          <w:lang w:val="en-US"/>
        </w:rPr>
        <w:t>: Tell me about your day yesterday, what did you do? Try to tell in as much detail as possible.</w:t>
      </w:r>
    </w:p>
    <w:p w14:paraId="3FDD1E9C" w14:textId="77777777" w:rsidR="00EC5C38" w:rsidRPr="00DA6194" w:rsidRDefault="00EC5C38" w:rsidP="00EF255C">
      <w:pPr>
        <w:spacing w:line="276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Style w:val="Tabellrutnt"/>
        <w:tblW w:w="8455" w:type="dxa"/>
        <w:tblLook w:val="04A0" w:firstRow="1" w:lastRow="0" w:firstColumn="1" w:lastColumn="0" w:noHBand="0" w:noVBand="1"/>
      </w:tblPr>
      <w:tblGrid>
        <w:gridCol w:w="8455"/>
      </w:tblGrid>
      <w:tr w:rsidR="00EC5C38" w:rsidRPr="00DA6194" w14:paraId="1B944B31" w14:textId="77777777" w:rsidTr="00582FAF">
        <w:tc>
          <w:tcPr>
            <w:tcW w:w="8455" w:type="dxa"/>
            <w:shd w:val="clear" w:color="auto" w:fill="D1D1D1" w:themeFill="background2" w:themeFillShade="E6"/>
          </w:tcPr>
          <w:p w14:paraId="20EC12A7" w14:textId="77777777" w:rsidR="00EC5C38" w:rsidRPr="00DA6194" w:rsidRDefault="00EC5C38" w:rsidP="00EF255C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A619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Additional questions</w:t>
            </w:r>
          </w:p>
        </w:tc>
      </w:tr>
      <w:tr w:rsidR="00EC5C38" w:rsidRPr="0014202E" w14:paraId="51D3EB62" w14:textId="77777777" w:rsidTr="00582FAF">
        <w:tc>
          <w:tcPr>
            <w:tcW w:w="8455" w:type="dxa"/>
          </w:tcPr>
          <w:p w14:paraId="231544F5" w14:textId="77777777" w:rsidR="00EC5C38" w:rsidRPr="00DA6194" w:rsidRDefault="00EC5C38" w:rsidP="00EF255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A619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Tell me about your typical day? </w:t>
            </w:r>
          </w:p>
          <w:p w14:paraId="020340A7" w14:textId="77777777" w:rsidR="00EC5C38" w:rsidRPr="00DA6194" w:rsidRDefault="00EC5C38" w:rsidP="00EF255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A619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ow would an unusual day be/look like?</w:t>
            </w:r>
          </w:p>
        </w:tc>
      </w:tr>
      <w:tr w:rsidR="00EC5C38" w:rsidRPr="0014202E" w14:paraId="135CDF78" w14:textId="77777777" w:rsidTr="00582FAF">
        <w:tc>
          <w:tcPr>
            <w:tcW w:w="8455" w:type="dxa"/>
          </w:tcPr>
          <w:p w14:paraId="49F9E898" w14:textId="77777777" w:rsidR="00EC5C38" w:rsidRPr="00DA6194" w:rsidRDefault="00EC5C38" w:rsidP="00EF255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A619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n a normal day, what do you usually eat?</w:t>
            </w:r>
          </w:p>
        </w:tc>
      </w:tr>
      <w:tr w:rsidR="00EC5C38" w:rsidRPr="0014202E" w14:paraId="2BD3AAA6" w14:textId="77777777" w:rsidTr="00582FAF">
        <w:tc>
          <w:tcPr>
            <w:tcW w:w="8455" w:type="dxa"/>
          </w:tcPr>
          <w:p w14:paraId="6CF5C6AC" w14:textId="77777777" w:rsidR="00EC5C38" w:rsidRPr="00DA6194" w:rsidRDefault="00EC5C38" w:rsidP="00EF255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A619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hen you have special occasions, what do you normally eat?</w:t>
            </w:r>
          </w:p>
        </w:tc>
      </w:tr>
      <w:tr w:rsidR="00EC5C38" w:rsidRPr="0014202E" w14:paraId="11EACD96" w14:textId="77777777" w:rsidTr="00582FAF">
        <w:tc>
          <w:tcPr>
            <w:tcW w:w="8455" w:type="dxa"/>
          </w:tcPr>
          <w:p w14:paraId="72466703" w14:textId="77777777" w:rsidR="00EC5C38" w:rsidRPr="00DA6194" w:rsidRDefault="00EC5C38" w:rsidP="00EF255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A619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When you go grocery shopping, how do you decide what to buy? </w:t>
            </w:r>
          </w:p>
        </w:tc>
      </w:tr>
      <w:tr w:rsidR="00EC5C38" w:rsidRPr="0014202E" w14:paraId="0EF93725" w14:textId="77777777" w:rsidTr="00582FAF">
        <w:tc>
          <w:tcPr>
            <w:tcW w:w="8455" w:type="dxa"/>
          </w:tcPr>
          <w:p w14:paraId="77DDB1C1" w14:textId="77777777" w:rsidR="00EC5C38" w:rsidRPr="00DA6194" w:rsidRDefault="00EC5C38" w:rsidP="00EF255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A619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When you </w:t>
            </w:r>
            <w:proofErr w:type="gramStart"/>
            <w:r w:rsidRPr="00DA619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ere</w:t>
            </w:r>
            <w:proofErr w:type="gramEnd"/>
            <w:r w:rsidRPr="00DA619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growing up, what is that you would normally eat? </w:t>
            </w:r>
          </w:p>
        </w:tc>
      </w:tr>
      <w:tr w:rsidR="00EC5C38" w:rsidRPr="0014202E" w14:paraId="714E1B62" w14:textId="77777777" w:rsidTr="00582FAF">
        <w:tc>
          <w:tcPr>
            <w:tcW w:w="8455" w:type="dxa"/>
          </w:tcPr>
          <w:p w14:paraId="09C54E00" w14:textId="77777777" w:rsidR="00EC5C38" w:rsidRPr="00DA6194" w:rsidRDefault="00EC5C38" w:rsidP="00EF255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A619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When you/your family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ere</w:t>
            </w:r>
            <w:r w:rsidRPr="00DA619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going through a difficult time, what would you normally eat? </w:t>
            </w:r>
          </w:p>
        </w:tc>
      </w:tr>
      <w:tr w:rsidR="00EC5C38" w:rsidRPr="0014202E" w14:paraId="50DBEB9B" w14:textId="77777777" w:rsidTr="00582FAF">
        <w:tc>
          <w:tcPr>
            <w:tcW w:w="8455" w:type="dxa"/>
          </w:tcPr>
          <w:p w14:paraId="5C7D6015" w14:textId="77777777" w:rsidR="00EC5C38" w:rsidRPr="00DA6194" w:rsidRDefault="00EC5C38" w:rsidP="00EF255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A619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How did your family influence your current eating habits? </w:t>
            </w:r>
          </w:p>
        </w:tc>
      </w:tr>
      <w:tr w:rsidR="00EC5C38" w:rsidRPr="0014202E" w14:paraId="01899C62" w14:textId="77777777" w:rsidTr="00582FAF">
        <w:tc>
          <w:tcPr>
            <w:tcW w:w="8455" w:type="dxa"/>
          </w:tcPr>
          <w:p w14:paraId="1FEA7B51" w14:textId="77777777" w:rsidR="00EC5C38" w:rsidRPr="00DA6194" w:rsidRDefault="00EC5C38" w:rsidP="00EF255C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DA619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aily, what made you decide what to ea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</w:tr>
    </w:tbl>
    <w:p w14:paraId="174119CB" w14:textId="77777777" w:rsidR="00EC5C38" w:rsidRPr="00DA6194" w:rsidRDefault="00EC5C38" w:rsidP="00EF255C">
      <w:pPr>
        <w:spacing w:line="276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37875172" w14:textId="77777777" w:rsidR="00EC5C38" w:rsidRPr="00DA6194" w:rsidRDefault="00EC5C38" w:rsidP="00EF255C">
      <w:pPr>
        <w:spacing w:line="276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A6194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Finish</w:t>
      </w:r>
      <w:r w:rsidRPr="00DA6194">
        <w:rPr>
          <w:rFonts w:ascii="Times New Roman" w:eastAsia="Times New Roman" w:hAnsi="Times New Roman" w:cs="Times New Roman"/>
          <w:sz w:val="24"/>
          <w:szCs w:val="24"/>
          <w:lang w:val="en-US"/>
        </w:rPr>
        <w:t>: Is there anything else you want to tell me? Is there anything else you are thinking about?</w:t>
      </w:r>
    </w:p>
    <w:p w14:paraId="5D4C5971" w14:textId="77777777" w:rsidR="00EC5C38" w:rsidRPr="00DA6194" w:rsidRDefault="00EC5C38" w:rsidP="00EF255C">
      <w:pPr>
        <w:spacing w:line="276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55103019" w14:textId="77777777" w:rsidR="00EC5C38" w:rsidRPr="00DA6194" w:rsidRDefault="00EC5C38" w:rsidP="00EF255C">
      <w:pPr>
        <w:spacing w:line="276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A6194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Follow-up questions will be asked for clarification, reflection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,</w:t>
      </w:r>
      <w:r w:rsidRPr="00DA6194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and in-depth answers, for example:</w:t>
      </w:r>
    </w:p>
    <w:p w14:paraId="69120612" w14:textId="77777777" w:rsidR="00EC5C38" w:rsidRPr="00DA6194" w:rsidRDefault="00EC5C38" w:rsidP="00EF255C">
      <w:pPr>
        <w:spacing w:line="276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A6194">
        <w:rPr>
          <w:rFonts w:ascii="Times New Roman" w:eastAsia="Times New Roman" w:hAnsi="Times New Roman" w:cs="Times New Roman"/>
          <w:sz w:val="24"/>
          <w:szCs w:val="24"/>
          <w:lang w:val="en-US"/>
        </w:rPr>
        <w:t>Can you tell me more?</w:t>
      </w:r>
    </w:p>
    <w:p w14:paraId="737FDC51" w14:textId="77777777" w:rsidR="00EC5C38" w:rsidRPr="00DA6194" w:rsidRDefault="00EC5C38" w:rsidP="00EF255C">
      <w:pPr>
        <w:spacing w:line="276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A6194">
        <w:rPr>
          <w:rFonts w:ascii="Times New Roman" w:eastAsia="Times New Roman" w:hAnsi="Times New Roman" w:cs="Times New Roman"/>
          <w:sz w:val="24"/>
          <w:szCs w:val="24"/>
          <w:lang w:val="en-US"/>
        </w:rPr>
        <w:t>Can you give an example?</w:t>
      </w:r>
    </w:p>
    <w:p w14:paraId="0B341254" w14:textId="77777777" w:rsidR="00EC5C38" w:rsidRPr="00DA6194" w:rsidRDefault="00EC5C38" w:rsidP="00EF255C">
      <w:pPr>
        <w:spacing w:line="276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A6194">
        <w:rPr>
          <w:rFonts w:ascii="Times New Roman" w:eastAsia="Times New Roman" w:hAnsi="Times New Roman" w:cs="Times New Roman"/>
          <w:sz w:val="24"/>
          <w:szCs w:val="24"/>
          <w:lang w:val="en-US"/>
        </w:rPr>
        <w:t>What were your thoughts then?</w:t>
      </w:r>
    </w:p>
    <w:p w14:paraId="67AFE094" w14:textId="77777777" w:rsidR="00EC5C38" w:rsidRPr="00DA6194" w:rsidRDefault="00EC5C38" w:rsidP="00EF255C">
      <w:pPr>
        <w:spacing w:line="276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A6194">
        <w:rPr>
          <w:rFonts w:ascii="Times New Roman" w:eastAsia="Times New Roman" w:hAnsi="Times New Roman" w:cs="Times New Roman"/>
          <w:sz w:val="24"/>
          <w:szCs w:val="24"/>
          <w:lang w:val="en-US"/>
        </w:rPr>
        <w:t>How did it affect you?</w:t>
      </w:r>
    </w:p>
    <w:p w14:paraId="61477338" w14:textId="77777777" w:rsidR="00EC5C38" w:rsidRPr="00DA6194" w:rsidRDefault="00EC5C38" w:rsidP="00EF255C">
      <w:pPr>
        <w:spacing w:line="276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A6194">
        <w:rPr>
          <w:rFonts w:ascii="Times New Roman" w:eastAsia="Times New Roman" w:hAnsi="Times New Roman" w:cs="Times New Roman"/>
          <w:sz w:val="24"/>
          <w:szCs w:val="24"/>
          <w:lang w:val="en-US"/>
        </w:rPr>
        <w:t>How come you did that?</w:t>
      </w:r>
    </w:p>
    <w:p w14:paraId="0D1C02F0" w14:textId="77777777" w:rsidR="00EC5C38" w:rsidRPr="00DA6194" w:rsidRDefault="00EC5C38" w:rsidP="00EF255C">
      <w:pPr>
        <w:spacing w:line="276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A6194">
        <w:rPr>
          <w:rFonts w:ascii="Times New Roman" w:eastAsia="Times New Roman" w:hAnsi="Times New Roman" w:cs="Times New Roman"/>
          <w:sz w:val="24"/>
          <w:szCs w:val="24"/>
          <w:lang w:val="en-US"/>
        </w:rPr>
        <w:t>How did you feel then? How did you think then?</w:t>
      </w:r>
    </w:p>
    <w:p w14:paraId="2C3BBF1D" w14:textId="77777777" w:rsidR="006C7376" w:rsidRPr="00EC5C38" w:rsidRDefault="006C7376" w:rsidP="00EF255C">
      <w:pPr>
        <w:spacing w:line="276" w:lineRule="auto"/>
        <w:rPr>
          <w:lang w:val="en-US"/>
        </w:rPr>
      </w:pPr>
    </w:p>
    <w:sectPr w:rsidR="006C7376" w:rsidRPr="00EC5C3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5C38"/>
    <w:rsid w:val="00155090"/>
    <w:rsid w:val="006C7376"/>
    <w:rsid w:val="00D77A4B"/>
    <w:rsid w:val="00EC5C38"/>
    <w:rsid w:val="00EF2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6F0DAF"/>
  <w15:chartTrackingRefBased/>
  <w15:docId w15:val="{DFB2110F-0536-4269-B782-BB5A36616A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5C38"/>
  </w:style>
  <w:style w:type="paragraph" w:styleId="Rubrik1">
    <w:name w:val="heading 1"/>
    <w:basedOn w:val="Normal"/>
    <w:next w:val="Normal"/>
    <w:link w:val="Rubrik1Char"/>
    <w:uiPriority w:val="9"/>
    <w:qFormat/>
    <w:rsid w:val="00EC5C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EC5C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EC5C3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EC5C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EC5C3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EC5C3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EC5C3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EC5C3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EC5C3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EC5C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EC5C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EC5C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EC5C38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EC5C38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EC5C38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EC5C38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EC5C38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EC5C38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EC5C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EC5C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EC5C3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EC5C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EC5C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EC5C38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EC5C38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EC5C38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EC5C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EC5C38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EC5C38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EC5C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3</Words>
  <Characters>867</Characters>
  <Application>Microsoft Office Word</Application>
  <DocSecurity>0</DocSecurity>
  <Lines>7</Lines>
  <Paragraphs>2</Paragraphs>
  <ScaleCrop>false</ScaleCrop>
  <Company/>
  <LinksUpToDate>false</LinksUpToDate>
  <CharactersWithSpaces>1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Nordström</dc:creator>
  <cp:keywords/>
  <dc:description/>
  <cp:lastModifiedBy>Marie Nordström</cp:lastModifiedBy>
  <cp:revision>2</cp:revision>
  <dcterms:created xsi:type="dcterms:W3CDTF">2025-04-28T08:30:00Z</dcterms:created>
  <dcterms:modified xsi:type="dcterms:W3CDTF">2025-04-28T08:37:00Z</dcterms:modified>
</cp:coreProperties>
</file>